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C4517" w14:textId="77777777" w:rsidR="00C75003" w:rsidRDefault="00C75003" w:rsidP="00C75003">
      <w:pPr>
        <w:spacing w:after="60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lementary information:</w:t>
      </w:r>
    </w:p>
    <w:p w14:paraId="68B32811" w14:textId="77777777" w:rsidR="00C75003" w:rsidRDefault="00C75003" w:rsidP="00C75003">
      <w:pPr>
        <w:spacing w:after="60"/>
      </w:pPr>
      <w:r>
        <w:t>Supplementary material is all available online.</w:t>
      </w:r>
    </w:p>
    <w:p w14:paraId="3C151487" w14:textId="77777777" w:rsidR="00C75003" w:rsidRDefault="00C75003" w:rsidP="00C75003">
      <w:pPr>
        <w:spacing w:after="60"/>
      </w:pPr>
      <w:r w:rsidRPr="00C75003">
        <w:rPr>
          <w:b/>
          <w:bCs/>
        </w:rPr>
        <w:t xml:space="preserve">Supplementary </w:t>
      </w:r>
      <w:r>
        <w:rPr>
          <w:b/>
          <w:bCs/>
        </w:rPr>
        <w:t>M</w:t>
      </w:r>
      <w:r w:rsidRPr="00C75003">
        <w:rPr>
          <w:b/>
          <w:bCs/>
        </w:rPr>
        <w:t>aterial 1:</w:t>
      </w:r>
      <w:r>
        <w:t xml:space="preserve"> </w:t>
      </w:r>
    </w:p>
    <w:p w14:paraId="0FC15EA8" w14:textId="77777777" w:rsidR="00C75003" w:rsidRDefault="00C75003" w:rsidP="00C75003">
      <w:pPr>
        <w:spacing w:after="60"/>
      </w:pPr>
      <w:r>
        <w:t>S1: Genomic DNA extraction method summary.</w:t>
      </w:r>
    </w:p>
    <w:p w14:paraId="0858FDD2" w14:textId="77777777" w:rsidR="00C75003" w:rsidRDefault="00C75003" w:rsidP="00C75003">
      <w:pPr>
        <w:spacing w:after="60"/>
      </w:pPr>
      <w:r>
        <w:t>S2: Reference genome locations</w:t>
      </w:r>
    </w:p>
    <w:p w14:paraId="590E09E6" w14:textId="77777777" w:rsidR="00C75003" w:rsidRDefault="00C75003" w:rsidP="00C75003">
      <w:pPr>
        <w:spacing w:after="60"/>
      </w:pPr>
      <w:r>
        <w:t>S3:</w:t>
      </w:r>
      <w:r>
        <w:rPr>
          <w:b/>
          <w:bCs/>
        </w:rPr>
        <w:t xml:space="preserve"> </w:t>
      </w:r>
      <w:r>
        <w:t>Reliability analysis.</w:t>
      </w:r>
    </w:p>
    <w:p w14:paraId="0A9EA7A1" w14:textId="77777777" w:rsidR="00C75003" w:rsidRDefault="00C75003" w:rsidP="00C75003">
      <w:pPr>
        <w:spacing w:after="60"/>
        <w:rPr>
          <w:color w:val="000000" w:themeColor="text1"/>
        </w:rPr>
      </w:pPr>
      <w:r>
        <w:rPr>
          <w:color w:val="000000" w:themeColor="text1"/>
        </w:rPr>
        <w:t xml:space="preserve">S4: </w:t>
      </w:r>
      <w:r>
        <w:t>ROC curves for MI of target genes overall and by stage</w:t>
      </w:r>
    </w:p>
    <w:p w14:paraId="0391949F" w14:textId="77777777" w:rsidR="00C75003" w:rsidRPr="00D17425" w:rsidRDefault="00C75003" w:rsidP="00C75003">
      <w:pPr>
        <w:spacing w:after="60"/>
      </w:pPr>
      <w:r w:rsidRPr="00BC5535">
        <w:t>S5:</w:t>
      </w:r>
      <w:r w:rsidRPr="00D17425">
        <w:t xml:space="preserve"> Stage specific sensitivity and specificity tables for individual genes</w:t>
      </w:r>
    </w:p>
    <w:p w14:paraId="02FF5608" w14:textId="77777777" w:rsidR="00C75003" w:rsidRDefault="00C75003" w:rsidP="00C75003">
      <w:pPr>
        <w:spacing w:after="60"/>
        <w:rPr>
          <w:color w:val="000000" w:themeColor="text1"/>
        </w:rPr>
      </w:pPr>
      <w:r w:rsidRPr="00D17425">
        <w:t>S6:</w:t>
      </w:r>
      <w:r>
        <w:rPr>
          <w:b/>
          <w:bCs/>
        </w:rPr>
        <w:t xml:space="preserve"> </w:t>
      </w:r>
      <w:r w:rsidRPr="000855B7">
        <w:rPr>
          <w:color w:val="000000" w:themeColor="text1"/>
        </w:rPr>
        <w:t xml:space="preserve">AUC, Sensitivity and Specificity for </w:t>
      </w:r>
      <w:r>
        <w:rPr>
          <w:color w:val="000000" w:themeColor="text1"/>
        </w:rPr>
        <w:t>all</w:t>
      </w:r>
      <w:r w:rsidRPr="000855B7">
        <w:rPr>
          <w:color w:val="000000" w:themeColor="text1"/>
        </w:rPr>
        <w:t xml:space="preserve"> gene</w:t>
      </w:r>
      <w:r>
        <w:rPr>
          <w:color w:val="000000" w:themeColor="text1"/>
        </w:rPr>
        <w:t xml:space="preserve"> combinations.</w:t>
      </w:r>
    </w:p>
    <w:p w14:paraId="18942236" w14:textId="77777777" w:rsidR="00C75003" w:rsidRDefault="00C75003" w:rsidP="00C75003">
      <w:pPr>
        <w:spacing w:after="60"/>
        <w:rPr>
          <w:color w:val="000000" w:themeColor="text1"/>
        </w:rPr>
      </w:pPr>
      <w:r>
        <w:rPr>
          <w:color w:val="000000" w:themeColor="text1"/>
        </w:rPr>
        <w:t xml:space="preserve">S7: </w:t>
      </w:r>
      <w:r>
        <w:t>Spearman’s correlation CRC</w:t>
      </w:r>
    </w:p>
    <w:p w14:paraId="05F13908" w14:textId="77777777" w:rsidR="00C75003" w:rsidRPr="00B06AD4" w:rsidRDefault="00C75003" w:rsidP="00C75003">
      <w:pPr>
        <w:spacing w:after="60"/>
        <w:rPr>
          <w:color w:val="000000" w:themeColor="text1"/>
        </w:rPr>
      </w:pPr>
      <w:r>
        <w:rPr>
          <w:color w:val="000000" w:themeColor="text1"/>
        </w:rPr>
        <w:t xml:space="preserve">S8: </w:t>
      </w:r>
      <w:r>
        <w:t>Spearman’s correlation NAT</w:t>
      </w:r>
    </w:p>
    <w:p w14:paraId="12258FFF" w14:textId="77777777" w:rsidR="00C75003" w:rsidRDefault="00C75003" w:rsidP="00C75003">
      <w:pPr>
        <w:spacing w:after="60"/>
        <w:rPr>
          <w:b/>
          <w:bCs/>
        </w:rPr>
      </w:pPr>
      <w:r>
        <w:rPr>
          <w:b/>
          <w:bCs/>
        </w:rPr>
        <w:t>Supplementary Material 2:</w:t>
      </w:r>
    </w:p>
    <w:p w14:paraId="4611E3EE" w14:textId="77777777" w:rsidR="00C75003" w:rsidRDefault="00C75003" w:rsidP="00C75003">
      <w:pPr>
        <w:pStyle w:val="ListParagraph"/>
        <w:numPr>
          <w:ilvl w:val="0"/>
          <w:numId w:val="1"/>
        </w:numPr>
        <w:spacing w:after="60"/>
      </w:pPr>
      <w:r>
        <w:t>MI and CMI of target genes in CRC vs NAT</w:t>
      </w:r>
    </w:p>
    <w:p w14:paraId="37620770" w14:textId="77777777" w:rsidR="00C75003" w:rsidRDefault="00C75003" w:rsidP="00C75003">
      <w:pPr>
        <w:pStyle w:val="ListParagraph"/>
        <w:numPr>
          <w:ilvl w:val="0"/>
          <w:numId w:val="1"/>
        </w:numPr>
      </w:pPr>
      <w:r>
        <w:t>Wilcoxon signed-rank test and Mann-Whitney-U test results.</w:t>
      </w:r>
    </w:p>
    <w:p w14:paraId="46C435B2" w14:textId="77777777" w:rsidR="00C75003" w:rsidRDefault="00C75003" w:rsidP="00C75003">
      <w:pPr>
        <w:pStyle w:val="ListParagraph"/>
        <w:numPr>
          <w:ilvl w:val="0"/>
          <w:numId w:val="1"/>
        </w:numPr>
      </w:pPr>
      <w:r>
        <w:t>Kruskal-Wallis H test data of associations.</w:t>
      </w:r>
      <w:r w:rsidRPr="000855B7" w:rsidDel="008B3AE9">
        <w:t xml:space="preserve"> </w:t>
      </w:r>
    </w:p>
    <w:p w14:paraId="704CB79E" w14:textId="77777777" w:rsidR="00C75003" w:rsidRPr="00D17425" w:rsidRDefault="00C75003" w:rsidP="00C75003">
      <w:pPr>
        <w:spacing w:after="60"/>
        <w:rPr>
          <w:b/>
          <w:bCs/>
        </w:rPr>
      </w:pPr>
      <w:r w:rsidRPr="00D17425">
        <w:rPr>
          <w:b/>
          <w:bCs/>
        </w:rPr>
        <w:t xml:space="preserve">Supplementary Material </w:t>
      </w:r>
      <w:r>
        <w:rPr>
          <w:b/>
          <w:bCs/>
        </w:rPr>
        <w:t>3</w:t>
      </w:r>
      <w:r w:rsidRPr="00D17425">
        <w:rPr>
          <w:b/>
          <w:bCs/>
        </w:rPr>
        <w:t>:</w:t>
      </w:r>
    </w:p>
    <w:p w14:paraId="4A2D0CF4" w14:textId="77777777" w:rsidR="00C75003" w:rsidRDefault="00C75003" w:rsidP="00C75003">
      <w:proofErr w:type="spellStart"/>
      <w:r>
        <w:t>dMIQE</w:t>
      </w:r>
      <w:proofErr w:type="spellEnd"/>
      <w:r>
        <w:t xml:space="preserve"> Checklist</w:t>
      </w:r>
    </w:p>
    <w:p w14:paraId="426BFA0F" w14:textId="386B3425" w:rsidR="00ED2049" w:rsidRPr="00C75003" w:rsidRDefault="00ED2049" w:rsidP="00C75003"/>
    <w:sectPr w:rsidR="00ED2049" w:rsidRPr="00C75003" w:rsidSect="004F0D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25352B"/>
    <w:multiLevelType w:val="hybridMultilevel"/>
    <w:tmpl w:val="E9E8F51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90635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003"/>
    <w:rsid w:val="00041AB5"/>
    <w:rsid w:val="000914EA"/>
    <w:rsid w:val="001660A9"/>
    <w:rsid w:val="001967D6"/>
    <w:rsid w:val="001974BF"/>
    <w:rsid w:val="001B53C3"/>
    <w:rsid w:val="001D0A68"/>
    <w:rsid w:val="00243836"/>
    <w:rsid w:val="00294C47"/>
    <w:rsid w:val="002E0621"/>
    <w:rsid w:val="003563A1"/>
    <w:rsid w:val="0038056E"/>
    <w:rsid w:val="003D71FC"/>
    <w:rsid w:val="00441EB0"/>
    <w:rsid w:val="00496E10"/>
    <w:rsid w:val="004A0CB4"/>
    <w:rsid w:val="004B5D03"/>
    <w:rsid w:val="004F0D91"/>
    <w:rsid w:val="00515672"/>
    <w:rsid w:val="00516BCA"/>
    <w:rsid w:val="0054311F"/>
    <w:rsid w:val="00560FA4"/>
    <w:rsid w:val="0058027A"/>
    <w:rsid w:val="00615A89"/>
    <w:rsid w:val="006236A6"/>
    <w:rsid w:val="00745748"/>
    <w:rsid w:val="00764D8D"/>
    <w:rsid w:val="00771151"/>
    <w:rsid w:val="008D4AA9"/>
    <w:rsid w:val="009E2EE2"/>
    <w:rsid w:val="00AC4171"/>
    <w:rsid w:val="00C10122"/>
    <w:rsid w:val="00C75003"/>
    <w:rsid w:val="00C90A2A"/>
    <w:rsid w:val="00CA204E"/>
    <w:rsid w:val="00CB19A6"/>
    <w:rsid w:val="00CC72A8"/>
    <w:rsid w:val="00CF7508"/>
    <w:rsid w:val="00D83900"/>
    <w:rsid w:val="00D86272"/>
    <w:rsid w:val="00DA0226"/>
    <w:rsid w:val="00E42D65"/>
    <w:rsid w:val="00E5476D"/>
    <w:rsid w:val="00E613B2"/>
    <w:rsid w:val="00ED2049"/>
    <w:rsid w:val="00EE7AAC"/>
    <w:rsid w:val="00F2275C"/>
    <w:rsid w:val="00F43E9B"/>
    <w:rsid w:val="00FB2020"/>
    <w:rsid w:val="00FB7A8F"/>
    <w:rsid w:val="00FE7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504254"/>
  <w15:chartTrackingRefBased/>
  <w15:docId w15:val="{DBE26C86-9EFF-ED47-B91D-EA68A4C24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75003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7500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75003"/>
    <w:rPr>
      <w:rFonts w:ascii="Times New Roman" w:eastAsia="Times New Roman" w:hAnsi="Times New Roman" w:cs="Times New Roman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5</Characters>
  <Application>Microsoft Office Word</Application>
  <DocSecurity>0</DocSecurity>
  <Lines>15</Lines>
  <Paragraphs>9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Petit</dc:creator>
  <cp:keywords/>
  <dc:description/>
  <cp:lastModifiedBy>Joel Petit</cp:lastModifiedBy>
  <cp:revision>1</cp:revision>
  <dcterms:created xsi:type="dcterms:W3CDTF">2023-03-31T12:56:00Z</dcterms:created>
  <dcterms:modified xsi:type="dcterms:W3CDTF">2023-03-31T12:57:00Z</dcterms:modified>
</cp:coreProperties>
</file>